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BC" w14:textId="08ED58B7" w:rsidR="005139CE" w:rsidRPr="00C83874" w:rsidRDefault="003B6740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3B6740">
        <w:rPr>
          <w:rFonts w:asciiTheme="minorHAnsi" w:eastAsia="Times New Roman" w:hAnsiTheme="minorHAnsi" w:cstheme="minorHAnsi"/>
          <w:b/>
          <w:bCs/>
          <w:color w:val="000000" w:themeColor="text1"/>
        </w:rPr>
        <w:t>Multimedia Appendix 3</w:t>
      </w:r>
      <w:r w:rsidR="00C83874" w:rsidRPr="003B6740"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  <w:r w:rsidR="00C83874" w:rsidRPr="00C83874">
        <w:rPr>
          <w:rFonts w:asciiTheme="minorHAnsi" w:eastAsia="Times New Roman" w:hAnsiTheme="minorHAnsi" w:cstheme="minorHAnsi"/>
          <w:color w:val="000000" w:themeColor="text1"/>
        </w:rPr>
        <w:t xml:space="preserve"> GEE models for the performance indicators</w:t>
      </w:r>
      <w:r w:rsidR="00C83874">
        <w:rPr>
          <w:rFonts w:asciiTheme="minorHAnsi" w:eastAsia="Times New Roman" w:hAnsiTheme="minorHAnsi" w:cstheme="minorHAnsi"/>
          <w:color w:val="000000" w:themeColor="text1"/>
        </w:rPr>
        <w:t>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16A13" w:rsidRPr="00C83874" w14:paraId="1BE1B07F" w14:textId="77777777" w:rsidTr="00C83874">
        <w:trPr>
          <w:trHeight w:val="720"/>
        </w:trPr>
        <w:tc>
          <w:tcPr>
            <w:tcW w:w="1000" w:type="pct"/>
          </w:tcPr>
          <w:p w14:paraId="000004BD" w14:textId="76CB1607" w:rsidR="005139CE" w:rsidRPr="00C83874" w:rsidRDefault="00000000" w:rsidP="00C83874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0"/>
                <w:id w:val="-677502287"/>
              </w:sdtPr>
              <w:sdtContent/>
            </w:sdt>
          </w:p>
        </w:tc>
        <w:tc>
          <w:tcPr>
            <w:tcW w:w="1000" w:type="pct"/>
          </w:tcPr>
          <w:p w14:paraId="71B01CB1" w14:textId="77777777" w:rsidR="005139CE" w:rsidRDefault="00324607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S knowledge</w:t>
            </w:r>
          </w:p>
          <w:p w14:paraId="000004BE" w14:textId="49955FC9" w:rsidR="006620BF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0"/>
                <w:id w:val="412351772"/>
              </w:sdtPr>
              <w:sdtContent>
                <w:r w:rsidR="006620BF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6620BF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16B1B4D1" w14:textId="77777777" w:rsidR="005139CE" w:rsidRDefault="00324607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Skill test</w:t>
            </w:r>
          </w:p>
          <w:p w14:paraId="000004BF" w14:textId="6D7D60A9" w:rsidR="006620BF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0"/>
                <w:id w:val="1961142909"/>
              </w:sdtPr>
              <w:sdtContent>
                <w:r w:rsidR="006620BF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6620BF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4BA49517" w14:textId="77777777" w:rsidR="005139CE" w:rsidRDefault="00324607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vg. compression depth (cm)</w:t>
            </w:r>
          </w:p>
          <w:p w14:paraId="000004C0" w14:textId="198253B3" w:rsidR="006620BF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0"/>
                <w:id w:val="133225097"/>
              </w:sdtPr>
              <w:sdtContent>
                <w:r w:rsidR="006620BF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6620BF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  <w:tc>
          <w:tcPr>
            <w:tcW w:w="1000" w:type="pct"/>
          </w:tcPr>
          <w:p w14:paraId="0410A77C" w14:textId="77777777" w:rsidR="005139CE" w:rsidRDefault="00324607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vg. compression rate (times/ min)</w:t>
            </w:r>
          </w:p>
          <w:p w14:paraId="000004C1" w14:textId="68CE56A5" w:rsidR="006620BF" w:rsidRPr="00C83874" w:rsidRDefault="00000000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0"/>
                <w:id w:val="468410158"/>
              </w:sdtPr>
              <w:sdtContent>
                <w:r w:rsidR="006620BF"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a</w:t>
                </w:r>
              </w:sdtContent>
            </w:sdt>
            <w:r w:rsidR="006620BF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β(95% CI)</w:t>
            </w:r>
          </w:p>
        </w:tc>
      </w:tr>
      <w:tr w:rsidR="00A16A13" w:rsidRPr="00C83874" w14:paraId="3C3CC936" w14:textId="77777777" w:rsidTr="00C83874">
        <w:trPr>
          <w:trHeight w:val="422"/>
        </w:trPr>
        <w:tc>
          <w:tcPr>
            <w:tcW w:w="1000" w:type="pct"/>
          </w:tcPr>
          <w:p w14:paraId="000004C2" w14:textId="77777777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Intercept</w:t>
            </w:r>
          </w:p>
        </w:tc>
        <w:tc>
          <w:tcPr>
            <w:tcW w:w="1000" w:type="pct"/>
          </w:tcPr>
          <w:p w14:paraId="000004C3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6.05 (84.83, 87.27)</w:t>
            </w:r>
          </w:p>
        </w:tc>
        <w:tc>
          <w:tcPr>
            <w:tcW w:w="1000" w:type="pct"/>
          </w:tcPr>
          <w:p w14:paraId="000004C4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5.81 (35.48, 36.15)</w:t>
            </w:r>
          </w:p>
        </w:tc>
        <w:tc>
          <w:tcPr>
            <w:tcW w:w="1000" w:type="pct"/>
          </w:tcPr>
          <w:p w14:paraId="000004C5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01 (4.93, 5.10)</w:t>
            </w:r>
          </w:p>
        </w:tc>
        <w:tc>
          <w:tcPr>
            <w:tcW w:w="1000" w:type="pct"/>
          </w:tcPr>
          <w:p w14:paraId="000004C6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0.56 (108.86, 112.27)</w:t>
            </w:r>
          </w:p>
        </w:tc>
      </w:tr>
      <w:tr w:rsidR="00A16A13" w:rsidRPr="00C83874" w14:paraId="02FFE4A1" w14:textId="77777777" w:rsidTr="00C83874">
        <w:trPr>
          <w:trHeight w:val="422"/>
        </w:trPr>
        <w:tc>
          <w:tcPr>
            <w:tcW w:w="1000" w:type="pct"/>
          </w:tcPr>
          <w:p w14:paraId="000004C7" w14:textId="517B0345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C8" w14:textId="5B6CE82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4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41, 0.53)</w:t>
            </w:r>
          </w:p>
        </w:tc>
        <w:tc>
          <w:tcPr>
            <w:tcW w:w="1000" w:type="pct"/>
          </w:tcPr>
          <w:p w14:paraId="000004C9" w14:textId="000C42A5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2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20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4)</w:t>
            </w:r>
          </w:p>
        </w:tc>
        <w:tc>
          <w:tcPr>
            <w:tcW w:w="1000" w:type="pct"/>
          </w:tcPr>
          <w:p w14:paraId="000004CA" w14:textId="5851BBA8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6, 0.17)</w:t>
            </w:r>
          </w:p>
        </w:tc>
        <w:tc>
          <w:tcPr>
            <w:tcW w:w="1000" w:type="pct"/>
          </w:tcPr>
          <w:p w14:paraId="000004CB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32 (1.05, 5.59)</w:t>
            </w:r>
          </w:p>
        </w:tc>
      </w:tr>
      <w:tr w:rsidR="00A16A13" w:rsidRPr="00C83874" w14:paraId="2DF296F5" w14:textId="77777777" w:rsidTr="00C83874">
        <w:trPr>
          <w:trHeight w:val="422"/>
        </w:trPr>
        <w:tc>
          <w:tcPr>
            <w:tcW w:w="1000" w:type="pct"/>
          </w:tcPr>
          <w:p w14:paraId="000004CC" w14:textId="4F68F0F9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Tradition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l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CD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CE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CF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D0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</w:tr>
      <w:tr w:rsidR="00A16A13" w:rsidRPr="00C83874" w14:paraId="4E95FDC3" w14:textId="77777777" w:rsidTr="00C83874">
        <w:trPr>
          <w:trHeight w:val="422"/>
        </w:trPr>
        <w:tc>
          <w:tcPr>
            <w:tcW w:w="1000" w:type="pct"/>
          </w:tcPr>
          <w:p w14:paraId="000004D1" w14:textId="459C7AC4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4D2" w14:textId="55394E59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7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18, 2.59)</w:t>
            </w:r>
          </w:p>
        </w:tc>
        <w:tc>
          <w:tcPr>
            <w:tcW w:w="1000" w:type="pct"/>
          </w:tcPr>
          <w:p w14:paraId="000004D3" w14:textId="684D0036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65, 0.48)</w:t>
            </w:r>
          </w:p>
        </w:tc>
        <w:tc>
          <w:tcPr>
            <w:tcW w:w="1000" w:type="pct"/>
          </w:tcPr>
          <w:p w14:paraId="000004D4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2 (0.12, 0.32)</w:t>
            </w:r>
          </w:p>
        </w:tc>
        <w:tc>
          <w:tcPr>
            <w:tcW w:w="1000" w:type="pct"/>
          </w:tcPr>
          <w:p w14:paraId="000004D5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51 (3.32, 7.71)</w:t>
            </w:r>
          </w:p>
        </w:tc>
      </w:tr>
      <w:tr w:rsidR="00A16A13" w:rsidRPr="00C83874" w14:paraId="6B34FAA1" w14:textId="77777777" w:rsidTr="00C83874">
        <w:trPr>
          <w:trHeight w:val="422"/>
        </w:trPr>
        <w:tc>
          <w:tcPr>
            <w:tcW w:w="1000" w:type="pct"/>
          </w:tcPr>
          <w:p w14:paraId="000004D6" w14:textId="721F32C9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D7" w14:textId="54E45C1B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9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3.71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0)</w:t>
            </w:r>
          </w:p>
        </w:tc>
        <w:tc>
          <w:tcPr>
            <w:tcW w:w="1000" w:type="pct"/>
          </w:tcPr>
          <w:p w14:paraId="000004D8" w14:textId="3C3B69F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12, 0.01)</w:t>
            </w:r>
          </w:p>
        </w:tc>
        <w:tc>
          <w:tcPr>
            <w:tcW w:w="1000" w:type="pct"/>
          </w:tcPr>
          <w:p w14:paraId="000004D9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2 (0.21, 0.43)</w:t>
            </w:r>
          </w:p>
        </w:tc>
        <w:tc>
          <w:tcPr>
            <w:tcW w:w="1000" w:type="pct"/>
          </w:tcPr>
          <w:p w14:paraId="000004DA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09 (4.03, 8.15)</w:t>
            </w:r>
          </w:p>
        </w:tc>
      </w:tr>
      <w:tr w:rsidR="00A16A13" w:rsidRPr="00C83874" w14:paraId="6A7FD5B1" w14:textId="77777777" w:rsidTr="00C83874">
        <w:trPr>
          <w:trHeight w:val="422"/>
        </w:trPr>
        <w:tc>
          <w:tcPr>
            <w:tcW w:w="1000" w:type="pct"/>
          </w:tcPr>
          <w:p w14:paraId="000004DB" w14:textId="77777777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Baseline </w:t>
            </w:r>
          </w:p>
        </w:tc>
        <w:tc>
          <w:tcPr>
            <w:tcW w:w="1000" w:type="pct"/>
          </w:tcPr>
          <w:p w14:paraId="000004DC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DD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DE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  <w:tc>
          <w:tcPr>
            <w:tcW w:w="1000" w:type="pct"/>
          </w:tcPr>
          <w:p w14:paraId="000004DF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ref</w:t>
            </w:r>
          </w:p>
        </w:tc>
      </w:tr>
      <w:tr w:rsidR="00A16A13" w:rsidRPr="00C83874" w14:paraId="4535D406" w14:textId="77777777" w:rsidTr="00C83874">
        <w:trPr>
          <w:trHeight w:val="422"/>
        </w:trPr>
        <w:tc>
          <w:tcPr>
            <w:tcW w:w="1000" w:type="pct"/>
          </w:tcPr>
          <w:p w14:paraId="000004E0" w14:textId="77777777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</w:t>
            </w:r>
          </w:p>
        </w:tc>
        <w:tc>
          <w:tcPr>
            <w:tcW w:w="1000" w:type="pct"/>
          </w:tcPr>
          <w:p w14:paraId="000004E1" w14:textId="08C2EC1D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.9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3.68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.19)</w:t>
            </w:r>
          </w:p>
        </w:tc>
        <w:tc>
          <w:tcPr>
            <w:tcW w:w="1000" w:type="pct"/>
          </w:tcPr>
          <w:p w14:paraId="000004E2" w14:textId="4A8242ED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37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2.42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31)</w:t>
            </w:r>
          </w:p>
        </w:tc>
        <w:tc>
          <w:tcPr>
            <w:tcW w:w="1000" w:type="pct"/>
          </w:tcPr>
          <w:p w14:paraId="000004E3" w14:textId="7A647783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6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29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3)</w:t>
            </w:r>
          </w:p>
        </w:tc>
        <w:tc>
          <w:tcPr>
            <w:tcW w:w="1000" w:type="pct"/>
          </w:tcPr>
          <w:p w14:paraId="000004E4" w14:textId="20377B91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00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4.00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00)</w:t>
            </w:r>
          </w:p>
        </w:tc>
      </w:tr>
      <w:tr w:rsidR="00A16A13" w:rsidRPr="00C83874" w14:paraId="3D13B329" w14:textId="77777777" w:rsidTr="00C83874">
        <w:trPr>
          <w:trHeight w:val="422"/>
        </w:trPr>
        <w:tc>
          <w:tcPr>
            <w:tcW w:w="1000" w:type="pct"/>
          </w:tcPr>
          <w:p w14:paraId="000004E5" w14:textId="6F51155E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E6" w14:textId="4A369C0A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57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2.61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53)</w:t>
            </w:r>
          </w:p>
        </w:tc>
        <w:tc>
          <w:tcPr>
            <w:tcW w:w="1000" w:type="pct"/>
          </w:tcPr>
          <w:p w14:paraId="000004E7" w14:textId="61D6A7BC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6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76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54)</w:t>
            </w:r>
          </w:p>
        </w:tc>
        <w:tc>
          <w:tcPr>
            <w:tcW w:w="1000" w:type="pct"/>
          </w:tcPr>
          <w:p w14:paraId="000004E8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9 (0.04, 0.13)</w:t>
            </w:r>
          </w:p>
        </w:tc>
        <w:tc>
          <w:tcPr>
            <w:tcW w:w="1000" w:type="pct"/>
          </w:tcPr>
          <w:p w14:paraId="000004E9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.33 (5.51, 7.16)</w:t>
            </w:r>
          </w:p>
        </w:tc>
      </w:tr>
      <w:tr w:rsidR="00A16A13" w:rsidRPr="00C83874" w14:paraId="37CD0296" w14:textId="77777777" w:rsidTr="00C83874">
        <w:trPr>
          <w:trHeight w:val="422"/>
        </w:trPr>
        <w:tc>
          <w:tcPr>
            <w:tcW w:w="1000" w:type="pct"/>
          </w:tcPr>
          <w:p w14:paraId="000004EA" w14:textId="66295768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4EB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31 (0.47, 2.16)</w:t>
            </w:r>
          </w:p>
        </w:tc>
        <w:tc>
          <w:tcPr>
            <w:tcW w:w="1000" w:type="pct"/>
          </w:tcPr>
          <w:p w14:paraId="000004EC" w14:textId="5B35C8E4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7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4.89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7)</w:t>
            </w:r>
          </w:p>
        </w:tc>
        <w:tc>
          <w:tcPr>
            <w:tcW w:w="1000" w:type="pct"/>
          </w:tcPr>
          <w:p w14:paraId="000004ED" w14:textId="7686CA9C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7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40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4)</w:t>
            </w:r>
          </w:p>
        </w:tc>
        <w:tc>
          <w:tcPr>
            <w:tcW w:w="1000" w:type="pct"/>
          </w:tcPr>
          <w:p w14:paraId="000004EE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3.8 (13.73, 13.87)</w:t>
            </w:r>
          </w:p>
        </w:tc>
      </w:tr>
      <w:tr w:rsidR="00A16A13" w:rsidRPr="00C83874" w14:paraId="4EE91466" w14:textId="77777777" w:rsidTr="00C83874">
        <w:trPr>
          <w:trHeight w:val="422"/>
        </w:trPr>
        <w:tc>
          <w:tcPr>
            <w:tcW w:w="1000" w:type="pct"/>
          </w:tcPr>
          <w:p w14:paraId="000004EF" w14:textId="5612B459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12M*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F0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43 (0.63, 2.24)</w:t>
            </w:r>
          </w:p>
        </w:tc>
        <w:tc>
          <w:tcPr>
            <w:tcW w:w="1000" w:type="pct"/>
          </w:tcPr>
          <w:p w14:paraId="000004F1" w14:textId="2095E47D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6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2.69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58)</w:t>
            </w:r>
          </w:p>
        </w:tc>
        <w:tc>
          <w:tcPr>
            <w:tcW w:w="1000" w:type="pct"/>
          </w:tcPr>
          <w:p w14:paraId="000004F2" w14:textId="6ED517E3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9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22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6)</w:t>
            </w:r>
          </w:p>
        </w:tc>
        <w:tc>
          <w:tcPr>
            <w:tcW w:w="1000" w:type="pct"/>
          </w:tcPr>
          <w:p w14:paraId="000004F3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68 (3.12, 4.25)</w:t>
            </w:r>
          </w:p>
        </w:tc>
      </w:tr>
      <w:tr w:rsidR="00A16A13" w:rsidRPr="00C83874" w14:paraId="5EC07A13" w14:textId="77777777" w:rsidTr="00C83874">
        <w:trPr>
          <w:trHeight w:val="422"/>
        </w:trPr>
        <w:tc>
          <w:tcPr>
            <w:tcW w:w="1000" w:type="pct"/>
          </w:tcPr>
          <w:p w14:paraId="000004F4" w14:textId="77777777" w:rsidR="005139CE" w:rsidRPr="00C83874" w:rsidRDefault="00324607" w:rsidP="00C83874">
            <w:pPr>
              <w:widowControl/>
              <w:ind w:firstLine="24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</w:t>
            </w:r>
          </w:p>
        </w:tc>
        <w:tc>
          <w:tcPr>
            <w:tcW w:w="1000" w:type="pct"/>
          </w:tcPr>
          <w:p w14:paraId="000004F5" w14:textId="15C7395C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0.8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1.54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0.16)</w:t>
            </w:r>
          </w:p>
        </w:tc>
        <w:tc>
          <w:tcPr>
            <w:tcW w:w="1000" w:type="pct"/>
          </w:tcPr>
          <w:p w14:paraId="000004F6" w14:textId="2FEE2945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8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1.32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23)</w:t>
            </w:r>
          </w:p>
        </w:tc>
        <w:tc>
          <w:tcPr>
            <w:tcW w:w="1000" w:type="pct"/>
          </w:tcPr>
          <w:p w14:paraId="000004F7" w14:textId="25EB344B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36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30)</w:t>
            </w:r>
          </w:p>
        </w:tc>
        <w:tc>
          <w:tcPr>
            <w:tcW w:w="1000" w:type="pct"/>
          </w:tcPr>
          <w:p w14:paraId="000004F8" w14:textId="38C3E0C8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1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7, 0.19)</w:t>
            </w:r>
          </w:p>
        </w:tc>
      </w:tr>
      <w:tr w:rsidR="00A16A13" w:rsidRPr="00C83874" w14:paraId="19180FC2" w14:textId="77777777" w:rsidTr="00C83874">
        <w:trPr>
          <w:trHeight w:val="422"/>
        </w:trPr>
        <w:tc>
          <w:tcPr>
            <w:tcW w:w="1000" w:type="pct"/>
          </w:tcPr>
          <w:p w14:paraId="000004F9" w14:textId="097D68CD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4FA" w14:textId="24A01151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94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3, 2.10)</w:t>
            </w:r>
          </w:p>
        </w:tc>
        <w:tc>
          <w:tcPr>
            <w:tcW w:w="1000" w:type="pct"/>
          </w:tcPr>
          <w:p w14:paraId="000004FB" w14:textId="27DA1AD4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65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2.77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.52)</w:t>
            </w:r>
          </w:p>
        </w:tc>
        <w:tc>
          <w:tcPr>
            <w:tcW w:w="1000" w:type="pct"/>
          </w:tcPr>
          <w:p w14:paraId="000004FC" w14:textId="4E759CAC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5 (</w:t>
            </w:r>
            <w:r w:rsidR="00840A92"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2, 0.11)</w:t>
            </w:r>
          </w:p>
        </w:tc>
        <w:tc>
          <w:tcPr>
            <w:tcW w:w="1000" w:type="pct"/>
          </w:tcPr>
          <w:p w14:paraId="000004FD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57 (1.12, 2.02)</w:t>
            </w:r>
          </w:p>
        </w:tc>
      </w:tr>
      <w:tr w:rsidR="00A16A13" w:rsidRPr="00C83874" w14:paraId="4B214BAF" w14:textId="77777777" w:rsidTr="00C83874">
        <w:trPr>
          <w:trHeight w:val="422"/>
        </w:trPr>
        <w:tc>
          <w:tcPr>
            <w:tcW w:w="1000" w:type="pct"/>
          </w:tcPr>
          <w:p w14:paraId="000004FE" w14:textId="0F3CCA40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1000" w:type="pct"/>
          </w:tcPr>
          <w:p w14:paraId="000004FF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41 (2.65, 4.18)</w:t>
            </w:r>
          </w:p>
        </w:tc>
        <w:tc>
          <w:tcPr>
            <w:tcW w:w="1000" w:type="pct"/>
          </w:tcPr>
          <w:p w14:paraId="00000500" w14:textId="5B2717E4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12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7.24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01)</w:t>
            </w:r>
          </w:p>
        </w:tc>
        <w:tc>
          <w:tcPr>
            <w:tcW w:w="1000" w:type="pct"/>
          </w:tcPr>
          <w:p w14:paraId="00000501" w14:textId="7FDA030F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21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0.24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18)</w:t>
            </w:r>
          </w:p>
        </w:tc>
        <w:tc>
          <w:tcPr>
            <w:tcW w:w="1000" w:type="pct"/>
          </w:tcPr>
          <w:p w14:paraId="00000502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.2 (7.01, 7.38)</w:t>
            </w:r>
          </w:p>
        </w:tc>
      </w:tr>
      <w:tr w:rsidR="00A16A13" w:rsidRPr="00C83874" w14:paraId="2EA63582" w14:textId="77777777" w:rsidTr="00C83874">
        <w:trPr>
          <w:trHeight w:val="422"/>
        </w:trPr>
        <w:tc>
          <w:tcPr>
            <w:tcW w:w="1000" w:type="pct"/>
          </w:tcPr>
          <w:p w14:paraId="00000503" w14:textId="51CEEE13" w:rsidR="005139CE" w:rsidRPr="00C83874" w:rsidRDefault="00324607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 24M*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1000" w:type="pct"/>
          </w:tcPr>
          <w:p w14:paraId="00000504" w14:textId="77777777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91 (1.05, 2.77)</w:t>
            </w:r>
          </w:p>
        </w:tc>
        <w:tc>
          <w:tcPr>
            <w:tcW w:w="1000" w:type="pct"/>
          </w:tcPr>
          <w:p w14:paraId="00000505" w14:textId="01BDF4E7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73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3.78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.67)</w:t>
            </w:r>
          </w:p>
        </w:tc>
        <w:tc>
          <w:tcPr>
            <w:tcW w:w="1000" w:type="pct"/>
          </w:tcPr>
          <w:p w14:paraId="00000506" w14:textId="2EE05365" w:rsidR="005139CE" w:rsidRPr="00C83874" w:rsidRDefault="00324607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0.03 (</w:t>
            </w:r>
            <w:sdt>
              <w:sdtPr>
                <w:rPr>
                  <w:rFonts w:asciiTheme="minorHAnsi" w:hAnsiTheme="minorHAnsi" w:cstheme="minorHAnsi"/>
                  <w:color w:val="000000" w:themeColor="text1"/>
                </w:rPr>
                <w:tag w:val="goog_rdk_91"/>
                <w:id w:val="-1362978421"/>
              </w:sdtPr>
              <w:sdtContent>
                <w:r w:rsidR="00840A92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−</w:t>
                </w:r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>0.0003</w:t>
                </w:r>
              </w:sdtContent>
            </w:sdt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, 0.07)</w:t>
            </w:r>
          </w:p>
        </w:tc>
        <w:tc>
          <w:tcPr>
            <w:tcW w:w="1000" w:type="pct"/>
          </w:tcPr>
          <w:p w14:paraId="00000507" w14:textId="49EE7F6F" w:rsidR="005139CE" w:rsidRPr="00C83874" w:rsidRDefault="00840A92" w:rsidP="00C83874">
            <w:pPr>
              <w:widowControl/>
              <w:ind w:firstLine="24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74 (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2.17, </w:t>
            </w:r>
            <w:r>
              <w:rPr>
                <w:rFonts w:asciiTheme="minorHAnsi" w:eastAsia="Times New Roman" w:hAnsiTheme="minorHAnsi" w:cstheme="minorHAnsi"/>
                <w:color w:val="000000" w:themeColor="text1"/>
              </w:rPr>
              <w:t>−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.31)</w:t>
            </w:r>
          </w:p>
        </w:tc>
      </w:tr>
    </w:tbl>
    <w:p w14:paraId="5BB37216" w14:textId="555ADC27" w:rsidR="006620BF" w:rsidRPr="00C83874" w:rsidRDefault="006620BF" w:rsidP="006620BF">
      <w:pPr>
        <w:rPr>
          <w:rFonts w:asciiTheme="minorHAnsi" w:eastAsia="Times New Roman" w:hAnsiTheme="minorHAnsi" w:cstheme="minorHAnsi"/>
          <w:color w:val="000000" w:themeColor="text1"/>
        </w:rPr>
      </w:pPr>
      <w:r w:rsidRPr="00C83874">
        <w:rPr>
          <w:rFonts w:asciiTheme="minorHAnsi" w:eastAsia="Times New Roman" w:hAnsiTheme="minorHAnsi" w:cstheme="minorHAnsi"/>
          <w:color w:val="000000" w:themeColor="text1"/>
        </w:rPr>
        <w:t xml:space="preserve">aβ: the estimate of the parameter adjusted by </w:t>
      </w:r>
      <w:r w:rsidRPr="00E86508">
        <w:rPr>
          <w:rFonts w:asciiTheme="minorHAnsi" w:eastAsia="Times New Roman" w:hAnsiTheme="minorHAnsi" w:cstheme="minorHAnsi"/>
          <w:color w:val="000000" w:themeColor="text1"/>
        </w:rPr>
        <w:t>age, gender, education, Exercise habits, first time for CPR training and pre BLS knowledge score</w:t>
      </w:r>
      <w:r>
        <w:rPr>
          <w:rFonts w:asciiTheme="minorHAnsi" w:eastAsia="Times New Roman" w:hAnsiTheme="minorHAnsi" w:cstheme="minorHAnsi"/>
          <w:color w:val="000000" w:themeColor="text1"/>
        </w:rPr>
        <w:t>.</w:t>
      </w:r>
    </w:p>
    <w:p w14:paraId="00000509" w14:textId="0E2CAEB4" w:rsidR="00C83874" w:rsidRPr="006620BF" w:rsidRDefault="00C83874" w:rsidP="00C83874">
      <w:pPr>
        <w:rPr>
          <w:rFonts w:asciiTheme="minorHAnsi" w:eastAsia="Times New Roman" w:hAnsiTheme="minorHAnsi" w:cstheme="minorHAnsi"/>
          <w:color w:val="000000" w:themeColor="text1"/>
        </w:rPr>
      </w:pPr>
    </w:p>
    <w:sectPr w:rsidR="00C83874" w:rsidRPr="006620BF" w:rsidSect="0037485E">
      <w:pgSz w:w="16838" w:h="11906" w:orient="landscape"/>
      <w:pgMar w:top="1418" w:right="1440" w:bottom="1418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245E9"/>
    <w:multiLevelType w:val="multilevel"/>
    <w:tmpl w:val="628C228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2B542A"/>
    <w:multiLevelType w:val="multilevel"/>
    <w:tmpl w:val="48F44D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449669090">
    <w:abstractNumId w:val="1"/>
  </w:num>
  <w:num w:numId="2" w16cid:durableId="861742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E"/>
    <w:rsid w:val="00055DBC"/>
    <w:rsid w:val="000D2EE7"/>
    <w:rsid w:val="00324607"/>
    <w:rsid w:val="0037485E"/>
    <w:rsid w:val="0038148D"/>
    <w:rsid w:val="003B6740"/>
    <w:rsid w:val="004401BD"/>
    <w:rsid w:val="004D2F2B"/>
    <w:rsid w:val="005139CE"/>
    <w:rsid w:val="005C5A93"/>
    <w:rsid w:val="006620BF"/>
    <w:rsid w:val="006F5489"/>
    <w:rsid w:val="0070292D"/>
    <w:rsid w:val="00705CEB"/>
    <w:rsid w:val="00840A92"/>
    <w:rsid w:val="00A16A13"/>
    <w:rsid w:val="00C83874"/>
    <w:rsid w:val="00D97BAD"/>
    <w:rsid w:val="00E205E2"/>
    <w:rsid w:val="00F4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64EB"/>
  <w15:docId w15:val="{2CF0C1DB-7479-3C42-BE50-2305EDBD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B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B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791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5A4A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A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A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AA4"/>
    <w:rPr>
      <w:b/>
      <w:bCs/>
    </w:rPr>
  </w:style>
  <w:style w:type="paragraph" w:styleId="Revision">
    <w:name w:val="Revision"/>
    <w:hidden/>
    <w:uiPriority w:val="99"/>
    <w:semiHidden/>
    <w:rsid w:val="005C5A7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NoSpacing">
    <w:name w:val="No Spacing"/>
    <w:uiPriority w:val="1"/>
    <w:qFormat/>
    <w:rsid w:val="00F41B7D"/>
  </w:style>
  <w:style w:type="table" w:styleId="TableGrid">
    <w:name w:val="Table Grid"/>
    <w:basedOn w:val="TableNormal"/>
    <w:uiPriority w:val="39"/>
    <w:rsid w:val="00C8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6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MSXmPPbqNadrBWxr/E3vGU5lg==">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jKIAQGaAQYIABAAGACwAQC4AQEYgJ6X2ZwxIICel9mcMTAAQjdzdWdnZXN0SWRJbXBvcnQ5ZWM2MDIzYy1mMGRiLTQ1NzktYjAzMy0yOWJiZGZhYTE1NTFfMjIyIq4DCgtBQUFBMm9QSGJnYxLWAgoLQUFBQTJvUEhiZ2MSC0FBQUEyb1BIYmdj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4gBAZoBBggAEAAYALABALgBARjgyKLbnDEg4Mii25wxMABCNnN1Z2dlc3RJZEltcG9ydDllYzYwMjNjLWYwZGItNDU3OS1iMDMzLTI5YmJkZmFhMTU1MV8yNyKwAwoLQUFBQTJvUEhiZ3MS1wIKC0FBQUEyb1BIYmdzEgtBQUFBMm9QSGJnc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dzdWdnZXN0SWRJbXBvcnQ5ZWM2MDIzYy1mMGRiLTQ1NzktYjAzMy0yOWJiZGZhYTE1NTFfMjAziAEBmgEGCAAQABgAsAEAuAEBGMCrztqcMSDAq87anDEwAEI3c3VnZ2VzdElkSW1wb3J0OWVjNjAyM2MtZjBkYi00NTc5LWIwMzMtMjliYmRmYWExNTUxXzIwMyKuAwoLQUFBQTJvUEhiaFES1gIKC0FBQUEyb1BIYmhREgtBQUFBMm9QSGJoUR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jGIAQGaAQYIABAAGACwAQC4AQEY4Mii25wxIODIotucMTAAQjZzdWdnZXN0SWRJbXBvcnQ5ZWM2MDIzYy1mMGRiLTQ1NzktYjAzMy0yOWJiZGZhYTE1NTFfMjEitwMKC0FBQUEyb1BIYmdvEt4CCgtBQUFBMm9QSGJnbxILQUFBQTJvUEhiZ28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CIAQGaAQYIABAAGACwAQC4AQEYgJ6X2ZwxIICel9mcMTAAQjdzdWdnZXN0SWRJbXBvcnQ5ZWM2MDIzYy1mMGRiLTQ1NzktYjAzMy0yOWJiZGZhYTE1NTFfMjEwIrcDCgtBQUFBMm9QSGJoTRLeAgoLQUFBQTJvUEhiaE0SC0FBQUEyb1BIYmhN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3OIgBAZoBBggAEAAYALABALgBARjAq87anDEgwKvO2pwxMABCN3N1Z2dlc3RJZEltcG9ydDllYzYwMjNjLWYwZGItNDU3OS1iMDMzLTI5YmJkZmFhMTU1MV8xNzgitwMKC0FBQUEyb1BIYmdJEt4CCgtBQUFBMm9QSGJnSRILQUFBQTJvUEhiZ0k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zCIAQGaAQYIABAAGACwAQC4AQEY4Mii25wxIODIotucMTAAQjZzdWdnZXN0SWRJbXBvcnQ5ZWM2MDIzYy1mMGRiLTQ1NzktYjAzMy0yOWJiZGZhYTE1NTFfMzAisAMKC0FBQUEyb1BIYmZzEtcCCgtBQUFBMm9QSGJmcxILQUFBQTJvUEhiZnM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TGIAQGaAQYIABAAGACwAQC4AQEYgJ6X2ZwxIICel9mcMTAAQjdzdWdnZXN0SWRJbXBvcnQ5ZWM2MDIzYy1mMGRiLTQ1NzktYjAzMy0yOWJiZGZhYTE1NTFfMjExIq4DCgtBQUFBMm9QSGJmVRLWAgoLQUFBQTJvUEhiZlUSC0FBQUEyb1BIYmZV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</go:docsCustomData>
</go:gDocsCustomXmlDataStorage>
</file>

<file path=customXml/itemProps1.xml><?xml version="1.0" encoding="utf-8"?>
<ds:datastoreItem xmlns:ds="http://schemas.openxmlformats.org/officeDocument/2006/customXml" ds:itemID="{FFC721D3-9E9F-42F2-933F-A1F2D7C35D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容 曾</dc:creator>
  <cp:lastModifiedBy>JMIR Copyeditor</cp:lastModifiedBy>
  <cp:revision>2</cp:revision>
  <dcterms:created xsi:type="dcterms:W3CDTF">2024-04-19T15:42:00Z</dcterms:created>
  <dcterms:modified xsi:type="dcterms:W3CDTF">2024-04-19T15:42:00Z</dcterms:modified>
</cp:coreProperties>
</file>